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D1D35" w14:textId="6EF256B0" w:rsidR="00871541" w:rsidRPr="00082B65" w:rsidRDefault="00871541" w:rsidP="00871541">
      <w:pPr>
        <w:pStyle w:val="Caption"/>
        <w:spacing w:before="0" w:after="0"/>
      </w:pPr>
      <w:r w:rsidRPr="00082B65">
        <w:t>S</w:t>
      </w:r>
      <w:r w:rsidR="00737E23">
        <w:t>6</w:t>
      </w:r>
      <w:r w:rsidR="00CF1BCC">
        <w:t xml:space="preserve"> </w:t>
      </w:r>
      <w:r w:rsidRPr="00082B65">
        <w:t xml:space="preserve">Table. Pearson correlation between </w:t>
      </w:r>
      <w:r>
        <w:t>Tanaka’s and Sathyan’s</w:t>
      </w:r>
      <w:r w:rsidRPr="00082B65">
        <w:t xml:space="preserve"> </w:t>
      </w:r>
      <w:r>
        <w:t>proteomic aging clocks (PACs)</w:t>
      </w:r>
      <w:r w:rsidRPr="00082B65">
        <w:t xml:space="preserve"> and chronological age</w:t>
      </w:r>
      <w:r w:rsidR="00536E2F" w:rsidRPr="00536E2F">
        <w:t xml:space="preserve"> </w:t>
      </w:r>
      <w:r w:rsidR="00536E2F" w:rsidRPr="00082B65">
        <w:t xml:space="preserve">and </w:t>
      </w:r>
      <w:r w:rsidR="00536E2F">
        <w:t>median absolute error (MAE);</w:t>
      </w:r>
      <w:r w:rsidR="00536E2F" w:rsidRPr="00082B65">
        <w:t xml:space="preserve"> </w:t>
      </w:r>
      <w:r w:rsidRPr="00082B65">
        <w:t>ARI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3510"/>
      </w:tblGrid>
      <w:tr w:rsidR="00871541" w:rsidRPr="00082B65" w14:paraId="1AE42125" w14:textId="77777777" w:rsidTr="00AC70CF">
        <w:tc>
          <w:tcPr>
            <w:tcW w:w="936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76493A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Pr="00082B65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idlife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--</w:t>
            </w:r>
            <w:r w:rsidRPr="00082B65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Visit 2 </w:t>
            </w:r>
            <w:r w:rsidRPr="00082B65">
              <w:rPr>
                <w:b/>
                <w:bCs/>
                <w:i/>
                <w:iCs/>
                <w:sz w:val="20"/>
                <w:szCs w:val="20"/>
              </w:rPr>
              <w:t>(N = 2,993 in training set N = 1,496 in test set)</w:t>
            </w:r>
          </w:p>
        </w:tc>
      </w:tr>
      <w:tr w:rsidR="00871541" w:rsidRPr="00082B65" w14:paraId="1859D9FF" w14:textId="77777777" w:rsidTr="00AC70CF"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D851A6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1128A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midlife Tanaka’s PAC 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F10BAD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midlife Sathyan’s PAC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082B6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71541" w:rsidRPr="00082B65" w14:paraId="390520CA" w14:textId="77777777" w:rsidTr="00AC70CF">
        <w:tc>
          <w:tcPr>
            <w:tcW w:w="2880" w:type="dxa"/>
            <w:vAlign w:val="center"/>
          </w:tcPr>
          <w:p w14:paraId="4A0CBFB6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Lambda value</w:t>
            </w:r>
          </w:p>
        </w:tc>
        <w:tc>
          <w:tcPr>
            <w:tcW w:w="2970" w:type="dxa"/>
            <w:vAlign w:val="center"/>
          </w:tcPr>
          <w:p w14:paraId="66238C2C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510" w:type="dxa"/>
            <w:vAlign w:val="center"/>
          </w:tcPr>
          <w:p w14:paraId="7CC552C4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71541" w:rsidRPr="00082B65" w14:paraId="67F3352B" w14:textId="77777777" w:rsidTr="00AC70CF">
        <w:tc>
          <w:tcPr>
            <w:tcW w:w="2880" w:type="dxa"/>
            <w:vAlign w:val="center"/>
          </w:tcPr>
          <w:p w14:paraId="14C7BB54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orrelation in the training set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0" w:type="dxa"/>
            <w:vAlign w:val="center"/>
          </w:tcPr>
          <w:p w14:paraId="4D6A461A" w14:textId="017FBBD8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68</w:t>
            </w:r>
            <w:r w:rsidR="00D60569">
              <w:rPr>
                <w:color w:val="000000"/>
                <w:sz w:val="20"/>
                <w:szCs w:val="20"/>
              </w:rPr>
              <w:t xml:space="preserve"> </w:t>
            </w:r>
            <w:r w:rsidR="006A6241">
              <w:rPr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3510" w:type="dxa"/>
            <w:vAlign w:val="center"/>
          </w:tcPr>
          <w:p w14:paraId="01104351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71541" w:rsidRPr="00082B65" w14:paraId="18BE7D3A" w14:textId="77777777" w:rsidTr="00AC70CF">
        <w:tc>
          <w:tcPr>
            <w:tcW w:w="2880" w:type="dxa"/>
            <w:vAlign w:val="center"/>
          </w:tcPr>
          <w:p w14:paraId="784B9C0B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orrelation in the test set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vAlign w:val="center"/>
          </w:tcPr>
          <w:p w14:paraId="07AE4D1B" w14:textId="3D1E5ED8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66</w:t>
            </w:r>
            <w:r w:rsidR="006A6241">
              <w:rPr>
                <w:color w:val="000000"/>
                <w:sz w:val="20"/>
                <w:szCs w:val="20"/>
              </w:rPr>
              <w:t xml:space="preserve"> (p&lt;0.001)</w:t>
            </w:r>
          </w:p>
        </w:tc>
        <w:tc>
          <w:tcPr>
            <w:tcW w:w="3510" w:type="dxa"/>
            <w:vAlign w:val="center"/>
          </w:tcPr>
          <w:p w14:paraId="44D0C911" w14:textId="0B2B68F6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58</w:t>
            </w:r>
            <w:r w:rsidR="006A6241">
              <w:rPr>
                <w:color w:val="000000"/>
                <w:sz w:val="20"/>
                <w:szCs w:val="20"/>
              </w:rPr>
              <w:t xml:space="preserve"> (p&lt;0.001)</w:t>
            </w:r>
          </w:p>
        </w:tc>
      </w:tr>
      <w:tr w:rsidR="00871541" w:rsidRPr="00082B65" w14:paraId="7E04B7B3" w14:textId="77777777" w:rsidTr="00AC70CF">
        <w:tc>
          <w:tcPr>
            <w:tcW w:w="2880" w:type="dxa"/>
            <w:vAlign w:val="center"/>
          </w:tcPr>
          <w:p w14:paraId="5ED6CAB2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MAE in the training set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vAlign w:val="center"/>
          </w:tcPr>
          <w:p w14:paraId="712B0A71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510" w:type="dxa"/>
            <w:vAlign w:val="center"/>
          </w:tcPr>
          <w:p w14:paraId="1B3C93F4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71541" w:rsidRPr="00082B65" w14:paraId="5BD73DF6" w14:textId="77777777" w:rsidTr="00AC70CF"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160859D9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MAE in the test set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14:paraId="596B8B35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14:paraId="0DC864FF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0.00</w:t>
            </w:r>
          </w:p>
        </w:tc>
      </w:tr>
      <w:tr w:rsidR="00871541" w:rsidRPr="00082B65" w14:paraId="66C5E6DC" w14:textId="77777777" w:rsidTr="00AC70CF">
        <w:tc>
          <w:tcPr>
            <w:tcW w:w="9360" w:type="dxa"/>
            <w:gridSpan w:val="3"/>
            <w:tcBorders>
              <w:bottom w:val="single" w:sz="12" w:space="0" w:color="auto"/>
            </w:tcBorders>
            <w:vAlign w:val="center"/>
          </w:tcPr>
          <w:p w14:paraId="6B70F077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</w:t>
            </w:r>
            <w:r w:rsidRPr="00082B65">
              <w:rPr>
                <w:b/>
                <w:bCs/>
                <w:i/>
                <w:iCs/>
                <w:color w:val="000000"/>
                <w:sz w:val="20"/>
                <w:szCs w:val="20"/>
              </w:rPr>
              <w:t>ate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life --</w:t>
            </w:r>
            <w:r w:rsidRPr="00082B65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Visit 5 </w:t>
            </w:r>
            <w:r w:rsidRPr="00082B65">
              <w:rPr>
                <w:b/>
                <w:bCs/>
                <w:i/>
                <w:iCs/>
                <w:sz w:val="20"/>
                <w:szCs w:val="20"/>
              </w:rPr>
              <w:t>(N = 630 in training set N = 315 in test set)</w:t>
            </w:r>
          </w:p>
        </w:tc>
      </w:tr>
      <w:tr w:rsidR="00871541" w:rsidRPr="00082B65" w14:paraId="748378F8" w14:textId="77777777" w:rsidTr="00AC70CF"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513679D6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14:paraId="31ECE082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082B65">
              <w:rPr>
                <w:color w:val="000000"/>
                <w:sz w:val="20"/>
                <w:szCs w:val="20"/>
              </w:rPr>
              <w:t>ate-life Tanakas’ PAC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14:paraId="676DA5EE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late-life Sathyan’s PAC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082B6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71541" w:rsidRPr="00082B65" w14:paraId="5F0B907A" w14:textId="77777777" w:rsidTr="00AC70CF"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72C4B64E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Lambda value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14:paraId="7F92C40B" w14:textId="77777777" w:rsidR="00871541" w:rsidRPr="00082B65" w:rsidRDefault="00871541" w:rsidP="00AC70CF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082B65">
              <w:rPr>
                <w:rFonts w:eastAsiaTheme="minorEastAsia" w:hint="eastAsia"/>
                <w:color w:val="000000"/>
                <w:sz w:val="20"/>
                <w:szCs w:val="20"/>
              </w:rPr>
              <w:t>1</w:t>
            </w:r>
            <w:r w:rsidRPr="00082B65">
              <w:rPr>
                <w:rFonts w:eastAsiaTheme="minorEastAsia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3C77E7FC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871541" w:rsidRPr="00082B65" w14:paraId="2E595860" w14:textId="77777777" w:rsidTr="00AC70CF">
        <w:tc>
          <w:tcPr>
            <w:tcW w:w="2880" w:type="dxa"/>
            <w:vAlign w:val="center"/>
          </w:tcPr>
          <w:p w14:paraId="59B281AB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orrelation in the training set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0" w:type="dxa"/>
            <w:vAlign w:val="center"/>
          </w:tcPr>
          <w:p w14:paraId="302565CC" w14:textId="1FC1A0CD" w:rsidR="00871541" w:rsidRPr="00082B65" w:rsidRDefault="00871541" w:rsidP="00AC70CF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082B65">
              <w:rPr>
                <w:rFonts w:eastAsiaTheme="minorEastAsia" w:hint="eastAsia"/>
                <w:color w:val="000000"/>
                <w:sz w:val="20"/>
                <w:szCs w:val="20"/>
              </w:rPr>
              <w:t>0</w:t>
            </w:r>
            <w:r w:rsidRPr="00082B65">
              <w:rPr>
                <w:rFonts w:eastAsiaTheme="minorEastAsia"/>
                <w:color w:val="000000"/>
                <w:sz w:val="20"/>
                <w:szCs w:val="20"/>
              </w:rPr>
              <w:t>.69</w:t>
            </w:r>
            <w:r w:rsidR="006A6241">
              <w:rPr>
                <w:rFonts w:eastAsiaTheme="minorEastAsia"/>
                <w:color w:val="000000"/>
                <w:sz w:val="20"/>
                <w:szCs w:val="20"/>
              </w:rPr>
              <w:t xml:space="preserve"> (p&lt;0.001)</w:t>
            </w:r>
          </w:p>
        </w:tc>
        <w:tc>
          <w:tcPr>
            <w:tcW w:w="3510" w:type="dxa"/>
            <w:vAlign w:val="center"/>
          </w:tcPr>
          <w:p w14:paraId="25BF136F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871541" w:rsidRPr="00082B65" w14:paraId="1DFB04DB" w14:textId="77777777" w:rsidTr="00AC70CF">
        <w:tc>
          <w:tcPr>
            <w:tcW w:w="2880" w:type="dxa"/>
            <w:vAlign w:val="center"/>
          </w:tcPr>
          <w:p w14:paraId="34A0268E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orrelation in the test set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0" w:type="dxa"/>
            <w:vAlign w:val="center"/>
          </w:tcPr>
          <w:p w14:paraId="7EF3DA97" w14:textId="3AD41228" w:rsidR="00871541" w:rsidRPr="00082B65" w:rsidRDefault="00871541" w:rsidP="00AC70CF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082B65">
              <w:rPr>
                <w:rFonts w:eastAsiaTheme="minorEastAsia" w:hint="eastAsia"/>
                <w:color w:val="000000"/>
                <w:sz w:val="20"/>
                <w:szCs w:val="20"/>
              </w:rPr>
              <w:t>0</w:t>
            </w:r>
            <w:r w:rsidRPr="00082B65">
              <w:rPr>
                <w:rFonts w:eastAsiaTheme="minorEastAsia"/>
                <w:color w:val="000000"/>
                <w:sz w:val="20"/>
                <w:szCs w:val="20"/>
              </w:rPr>
              <w:t>.59</w:t>
            </w:r>
            <w:r w:rsidR="006A6241">
              <w:rPr>
                <w:rFonts w:eastAsiaTheme="minorEastAsia"/>
                <w:color w:val="000000"/>
                <w:sz w:val="20"/>
                <w:szCs w:val="20"/>
              </w:rPr>
              <w:t xml:space="preserve"> (p&lt;0.001)</w:t>
            </w:r>
          </w:p>
        </w:tc>
        <w:tc>
          <w:tcPr>
            <w:tcW w:w="3510" w:type="dxa"/>
            <w:vAlign w:val="center"/>
          </w:tcPr>
          <w:p w14:paraId="6C15DE38" w14:textId="088BB5A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</w:t>
            </w:r>
            <w:r w:rsidR="00866244">
              <w:rPr>
                <w:color w:val="000000"/>
                <w:sz w:val="20"/>
                <w:szCs w:val="20"/>
              </w:rPr>
              <w:t xml:space="preserve">70 </w:t>
            </w:r>
            <w:r w:rsidR="006A6241">
              <w:rPr>
                <w:color w:val="000000"/>
                <w:sz w:val="20"/>
                <w:szCs w:val="20"/>
              </w:rPr>
              <w:t>(p&lt;0.001)</w:t>
            </w:r>
          </w:p>
        </w:tc>
      </w:tr>
      <w:tr w:rsidR="00871541" w:rsidRPr="00082B65" w14:paraId="5E929F27" w14:textId="77777777" w:rsidTr="00AC70CF">
        <w:tc>
          <w:tcPr>
            <w:tcW w:w="2880" w:type="dxa"/>
            <w:vAlign w:val="center"/>
          </w:tcPr>
          <w:p w14:paraId="41F5F86F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MAE in the training set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vAlign w:val="center"/>
          </w:tcPr>
          <w:p w14:paraId="1448A0FB" w14:textId="77777777" w:rsidR="00871541" w:rsidRPr="00082B65" w:rsidRDefault="00871541" w:rsidP="00AC70CF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082B65">
              <w:rPr>
                <w:rFonts w:eastAsiaTheme="minorEastAsia" w:hint="eastAsia"/>
                <w:color w:val="000000"/>
                <w:sz w:val="20"/>
                <w:szCs w:val="20"/>
              </w:rPr>
              <w:t>2</w:t>
            </w:r>
            <w:r w:rsidRPr="00082B65">
              <w:rPr>
                <w:rFonts w:eastAsiaTheme="minorEastAsia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3510" w:type="dxa"/>
            <w:vAlign w:val="center"/>
          </w:tcPr>
          <w:p w14:paraId="41546AD1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1541" w:rsidRPr="00082B65" w14:paraId="47F9FAC2" w14:textId="77777777" w:rsidTr="00AC70CF"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39F08318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MAE in the test set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14:paraId="5AE20715" w14:textId="77777777" w:rsidR="00871541" w:rsidRPr="00082B65" w:rsidRDefault="00871541" w:rsidP="00AC70CF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082B65">
              <w:rPr>
                <w:rFonts w:eastAsiaTheme="minorEastAsia" w:hint="eastAsia"/>
                <w:color w:val="000000"/>
                <w:sz w:val="20"/>
                <w:szCs w:val="20"/>
              </w:rPr>
              <w:t>2.</w:t>
            </w:r>
            <w:r w:rsidRPr="00082B65">
              <w:rPr>
                <w:rFonts w:eastAsiaTheme="minor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14:paraId="2C36A8E4" w14:textId="77777777" w:rsidR="00871541" w:rsidRPr="00082B65" w:rsidRDefault="00871541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.34</w:t>
            </w:r>
          </w:p>
        </w:tc>
      </w:tr>
      <w:tr w:rsidR="00871541" w:rsidRPr="00082B65" w14:paraId="4B5AE244" w14:textId="77777777" w:rsidTr="00AC70CF">
        <w:tc>
          <w:tcPr>
            <w:tcW w:w="9360" w:type="dxa"/>
            <w:gridSpan w:val="3"/>
            <w:vAlign w:val="center"/>
          </w:tcPr>
          <w:p w14:paraId="5C15CCB3" w14:textId="77777777" w:rsidR="00871541" w:rsidRPr="00082B65" w:rsidRDefault="00871541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sz w:val="20"/>
                <w:szCs w:val="20"/>
                <w:vertAlign w:val="superscript"/>
              </w:rPr>
              <w:t>a</w:t>
            </w:r>
            <w:r w:rsidRPr="00082B65">
              <w:rPr>
                <w:sz w:val="20"/>
                <w:szCs w:val="20"/>
              </w:rPr>
              <w:t xml:space="preserve">Among healthy participants at Visit 2 and Visit 5, we randomly selected two-thirds of healthy participants at each visit and used them as </w:t>
            </w:r>
            <w:r>
              <w:rPr>
                <w:sz w:val="20"/>
                <w:szCs w:val="20"/>
              </w:rPr>
              <w:t xml:space="preserve">the </w:t>
            </w:r>
            <w:r w:rsidRPr="00082B65">
              <w:rPr>
                <w:sz w:val="20"/>
                <w:szCs w:val="20"/>
              </w:rPr>
              <w:t>training set at the corresponding visit</w:t>
            </w:r>
            <w:r>
              <w:rPr>
                <w:sz w:val="20"/>
                <w:szCs w:val="20"/>
              </w:rPr>
              <w:t xml:space="preserve">s; </w:t>
            </w:r>
            <w:r w:rsidRPr="00082B65">
              <w:rPr>
                <w:sz w:val="20"/>
                <w:szCs w:val="20"/>
              </w:rPr>
              <w:t xml:space="preserve">the remaining one-third of healthy participants at each visit was used as </w:t>
            </w:r>
            <w:r>
              <w:rPr>
                <w:sz w:val="20"/>
                <w:szCs w:val="20"/>
              </w:rPr>
              <w:t xml:space="preserve">the </w:t>
            </w:r>
            <w:r w:rsidRPr="00082B65">
              <w:rPr>
                <w:sz w:val="20"/>
                <w:szCs w:val="20"/>
              </w:rPr>
              <w:t>test set at the corresponding visit</w:t>
            </w:r>
            <w:r>
              <w:rPr>
                <w:sz w:val="20"/>
                <w:szCs w:val="20"/>
              </w:rPr>
              <w:t>s</w:t>
            </w:r>
            <w:r w:rsidRPr="00082B65">
              <w:rPr>
                <w:sz w:val="20"/>
                <w:szCs w:val="20"/>
              </w:rPr>
              <w:t>.</w:t>
            </w:r>
          </w:p>
        </w:tc>
      </w:tr>
      <w:tr w:rsidR="00871541" w:rsidRPr="00082B65" w14:paraId="4148621D" w14:textId="77777777" w:rsidTr="00AC70CF">
        <w:tc>
          <w:tcPr>
            <w:tcW w:w="9360" w:type="dxa"/>
            <w:gridSpan w:val="3"/>
            <w:vAlign w:val="center"/>
          </w:tcPr>
          <w:p w14:paraId="78A7327A" w14:textId="64A33F35" w:rsidR="00871541" w:rsidRPr="00082B65" w:rsidRDefault="00871541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  <w:vertAlign w:val="superscript"/>
              </w:rPr>
              <w:t>b</w:t>
            </w:r>
            <w:r w:rsidRPr="00082B65">
              <w:rPr>
                <w:sz w:val="20"/>
                <w:szCs w:val="20"/>
              </w:rPr>
              <w:t xml:space="preserve">Sathyan’s PAC was </w:t>
            </w:r>
            <w:r>
              <w:rPr>
                <w:sz w:val="20"/>
                <w:szCs w:val="20"/>
              </w:rPr>
              <w:t>computed</w:t>
            </w:r>
            <w:r w:rsidRPr="00082B65">
              <w:rPr>
                <w:sz w:val="20"/>
                <w:szCs w:val="20"/>
              </w:rPr>
              <w:t xml:space="preserve"> using the published weights</w:t>
            </w:r>
            <w:r>
              <w:rPr>
                <w:sz w:val="20"/>
                <w:szCs w:val="20"/>
              </w:rPr>
              <w:t>. W</w:t>
            </w:r>
            <w:r w:rsidRPr="00082B65">
              <w:rPr>
                <w:sz w:val="20"/>
                <w:szCs w:val="20"/>
              </w:rPr>
              <w:t>e only calculate</w:t>
            </w:r>
            <w:r>
              <w:rPr>
                <w:sz w:val="20"/>
                <w:szCs w:val="20"/>
              </w:rPr>
              <w:t>d</w:t>
            </w:r>
            <w:r w:rsidRPr="00082B65">
              <w:rPr>
                <w:sz w:val="20"/>
                <w:szCs w:val="20"/>
              </w:rPr>
              <w:t xml:space="preserve"> the correlation between Sathyan’s PAC and chronological age </w:t>
            </w:r>
            <w:r w:rsidR="00FC5294" w:rsidRPr="00082B65">
              <w:rPr>
                <w:sz w:val="20"/>
                <w:szCs w:val="20"/>
              </w:rPr>
              <w:t xml:space="preserve">and MAE </w:t>
            </w:r>
            <w:r w:rsidRPr="00082B65">
              <w:rPr>
                <w:sz w:val="20"/>
                <w:szCs w:val="20"/>
              </w:rPr>
              <w:t>in the test se</w:t>
            </w:r>
            <w:r>
              <w:rPr>
                <w:sz w:val="20"/>
                <w:szCs w:val="20"/>
              </w:rPr>
              <w:t>t</w:t>
            </w:r>
            <w:r w:rsidRPr="00082B65">
              <w:rPr>
                <w:sz w:val="20"/>
                <w:szCs w:val="20"/>
              </w:rPr>
              <w:t>.</w:t>
            </w:r>
          </w:p>
        </w:tc>
      </w:tr>
    </w:tbl>
    <w:p w14:paraId="10E8CCAD" w14:textId="77777777" w:rsidR="00F2099A" w:rsidRDefault="00F2099A"/>
    <w:sectPr w:rsidR="00F2099A" w:rsidSect="005D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541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96E0D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34C7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937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2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06A19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6241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0BE0"/>
    <w:rsid w:val="007320F9"/>
    <w:rsid w:val="007333DC"/>
    <w:rsid w:val="007336E6"/>
    <w:rsid w:val="00734C3E"/>
    <w:rsid w:val="00734F6E"/>
    <w:rsid w:val="00737E23"/>
    <w:rsid w:val="007410DF"/>
    <w:rsid w:val="00741E9D"/>
    <w:rsid w:val="00742709"/>
    <w:rsid w:val="00743FD1"/>
    <w:rsid w:val="0074732D"/>
    <w:rsid w:val="00752D76"/>
    <w:rsid w:val="00753122"/>
    <w:rsid w:val="007531A0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66244"/>
    <w:rsid w:val="00871541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2707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1BCC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0569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294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2F0FE"/>
  <w15:chartTrackingRefBased/>
  <w15:docId w15:val="{192BC167-DC9D-7B4D-A62E-2575F65B6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54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54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1541"/>
    <w:pPr>
      <w:spacing w:before="120" w:after="120"/>
    </w:pPr>
    <w:rPr>
      <w:b/>
      <w:sz w:val="20"/>
      <w:szCs w:val="20"/>
    </w:rPr>
  </w:style>
  <w:style w:type="paragraph" w:styleId="Revision">
    <w:name w:val="Revision"/>
    <w:hidden/>
    <w:uiPriority w:val="99"/>
    <w:semiHidden/>
    <w:rsid w:val="007531A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5</cp:revision>
  <dcterms:created xsi:type="dcterms:W3CDTF">2024-08-29T19:56:00Z</dcterms:created>
  <dcterms:modified xsi:type="dcterms:W3CDTF">2024-08-30T20:18:00Z</dcterms:modified>
</cp:coreProperties>
</file>